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F68" w:rsidRPr="00417C18" w:rsidRDefault="00417C18" w:rsidP="00417C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S3</w:t>
      </w:r>
      <w:r w:rsidRPr="00B442F0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Table: List of primers used in this study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bookmarkStart w:id="0" w:name="_GoBack"/>
      <w:bookmarkEnd w:id="0"/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2694"/>
        <w:gridCol w:w="6611"/>
      </w:tblGrid>
      <w:tr w:rsidR="00625F68" w:rsidTr="00717B25">
        <w:tc>
          <w:tcPr>
            <w:tcW w:w="2694" w:type="dxa"/>
            <w:vAlign w:val="center"/>
          </w:tcPr>
          <w:p w:rsidR="00625F68" w:rsidRDefault="00625F68" w:rsidP="00717B25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rimer</w:t>
            </w:r>
          </w:p>
          <w:p w:rsidR="00625F68" w:rsidRDefault="00625F68" w:rsidP="00717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11" w:type="dxa"/>
          </w:tcPr>
          <w:p w:rsidR="00625F68" w:rsidRDefault="00625F68" w:rsidP="00717B25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Sequence (5’ – 3’)</w:t>
            </w:r>
          </w:p>
          <w:p w:rsidR="00625F68" w:rsidRDefault="00625F68" w:rsidP="00717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B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611" w:type="dxa"/>
          </w:tcPr>
          <w:p w:rsidR="00625F68" w:rsidRPr="00714E82" w:rsidRDefault="00625F68" w:rsidP="00717B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8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bidi="hi-IN"/>
              </w:rPr>
              <w:t>CGGAATTCCG</w:t>
            </w: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TGACAA</w:t>
            </w: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TCATCGGCTCG</w:t>
            </w: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TATAA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G AATTGT</w:t>
            </w: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</w:t>
            </w:r>
            <w:r>
              <w:rPr>
                <w:rFonts w:ascii="Times New Roman" w:hAnsi="Times New Roman"/>
                <w:sz w:val="24"/>
                <w:szCs w:val="24"/>
                <w:lang w:eastAsia="en-IN" w:bidi="gu-IN"/>
              </w:rPr>
              <w:t>CGGAATCGATTTTCACACAG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ac 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GTGACATCTTGCATCTCAAATTGTTTTGTACCCGTTAAAACTAAAGCTTTCAT  AAT CTA TGG TCC TTG TTG GTG AAG TG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q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GACCATAGATT ATG GCC TGG AAC ACA CCG A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qq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897">
              <w:rPr>
                <w:rFonts w:ascii="Times New Roman" w:hAnsi="Times New Roman" w:cs="Times New Roman"/>
                <w:color w:val="262626"/>
                <w:sz w:val="24"/>
                <w:szCs w:val="24"/>
              </w:rPr>
              <w:t>CC CTCGAG GG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 TTA CGT ATA ACG CCT GTA GAA CAA CGT GC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f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C G TTGACAATTA ATC ATC GGC TCGTATAATG GATCG AATTGT GAG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f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8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TACTTTCAGAACTCAT  AAT CTA TGG TCC TTG TTG GTG AAG TG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lK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>CAA GGA CCA TAG ATTATG AAA GCT TTAGTT TTAACG GGTACAAAA CAA TTT GAG ATG CAA GAT GTC ACG ACA CCA ACT GTC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lK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>CG GAATTC CG TTC ACA ACT GCC TTG CTG ACA TGT TCC AC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B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h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 forward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>CAA GGA CCA TAG ATT GAGAAGGTA AATG GAAAAAATAGCTGATTC</w:t>
            </w:r>
          </w:p>
        </w:tc>
      </w:tr>
      <w:tr w:rsidR="00625F68" w:rsidTr="00717B25">
        <w:tc>
          <w:tcPr>
            <w:tcW w:w="2694" w:type="dxa"/>
          </w:tcPr>
          <w:p w:rsidR="00625F68" w:rsidRPr="00401897" w:rsidRDefault="00625F68" w:rsidP="00717B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B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59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dh</w:t>
            </w: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 xml:space="preserve">  reverse prim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824E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11" w:type="dxa"/>
          </w:tcPr>
          <w:p w:rsidR="00625F68" w:rsidRPr="00401897" w:rsidRDefault="00625F68" w:rsidP="00717B25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/>
              </w:rPr>
            </w:pPr>
            <w:r w:rsidRPr="00401897">
              <w:rPr>
                <w:rFonts w:ascii="Times New Roman" w:hAnsi="Times New Roman" w:cs="Times New Roman"/>
                <w:sz w:val="24"/>
                <w:szCs w:val="24"/>
              </w:rPr>
              <w:t>CG GAATTC CG TTA CCC CTG TTT CAG GTC ATT GAG</w:t>
            </w:r>
          </w:p>
        </w:tc>
      </w:tr>
    </w:tbl>
    <w:p w:rsidR="00625F68" w:rsidRDefault="00625F68" w:rsidP="00625F68">
      <w:pPr>
        <w:rPr>
          <w:rFonts w:ascii="Times New Roman" w:eastAsia="Calibri" w:hAnsi="Times New Roman" w:cs="Times New Roman"/>
          <w:i/>
          <w:iCs/>
          <w:color w:val="000000" w:themeColor="dark1"/>
          <w:kern w:val="24"/>
          <w:lang w:eastAsia="en-IN" w:bidi="gu-IN"/>
        </w:rPr>
      </w:pPr>
      <w:r>
        <w:rPr>
          <w:rFonts w:ascii="Times New Roman" w:hAnsi="Times New Roman" w:cs="Times New Roman"/>
        </w:rPr>
        <w:t xml:space="preserve"> </w:t>
      </w:r>
      <w:r w:rsidRPr="00D044C4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Primers used for construction of  </w:t>
      </w:r>
      <w:r>
        <w:rPr>
          <w:rFonts w:ascii="Times New Roman" w:eastAsia="Calibri" w:hAnsi="Times New Roman" w:cs="Times New Roman"/>
          <w:i/>
          <w:iCs/>
          <w:color w:val="000000" w:themeColor="dark1"/>
          <w:kern w:val="24"/>
          <w:lang w:eastAsia="en-IN" w:bidi="gu-IN"/>
        </w:rPr>
        <w:t>ptac*-</w:t>
      </w:r>
      <w:r w:rsidRPr="00BD4A02">
        <w:rPr>
          <w:rFonts w:ascii="Times New Roman" w:eastAsia="Calibri" w:hAnsi="Times New Roman" w:cs="Times New Roman"/>
          <w:i/>
          <w:iCs/>
          <w:color w:val="000000" w:themeColor="dark1"/>
          <w:kern w:val="24"/>
          <w:lang w:eastAsia="en-IN" w:bidi="gu-IN"/>
        </w:rPr>
        <w:t>pqq-fdh</w:t>
      </w:r>
      <w:r>
        <w:rPr>
          <w:rFonts w:ascii="Times New Roman" w:eastAsia="Calibri" w:hAnsi="Times New Roman" w:cs="Times New Roman"/>
          <w:i/>
          <w:iCs/>
          <w:color w:val="000000" w:themeColor="dark1"/>
          <w:kern w:val="24"/>
          <w:lang w:eastAsia="en-IN" w:bidi="gu-IN"/>
        </w:rPr>
        <w:t>.</w:t>
      </w:r>
    </w:p>
    <w:p w:rsidR="00625F68" w:rsidRPr="006C3982" w:rsidRDefault="00625F68" w:rsidP="00625F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Primers used for construction of  </w:t>
      </w:r>
      <w:r>
        <w:rPr>
          <w:rFonts w:ascii="Times New Roman" w:eastAsia="Calibri" w:hAnsi="Times New Roman" w:cs="Times New Roman"/>
          <w:i/>
          <w:iCs/>
          <w:color w:val="000000" w:themeColor="dark1"/>
          <w:kern w:val="24"/>
          <w:lang w:eastAsia="en-IN" w:bidi="gu-IN"/>
        </w:rPr>
        <w:t>ptac*-pqq--glf-mtlK</w:t>
      </w:r>
      <w:r w:rsidRPr="00202D15">
        <w:rPr>
          <w:rFonts w:ascii="Times New Roman" w:eastAsia="Calibri" w:hAnsi="Times New Roman" w:cs="Times New Roman"/>
          <w:color w:val="000000" w:themeColor="dark1"/>
          <w:kern w:val="24"/>
          <w:lang w:eastAsia="en-IN" w:bidi="gu-IN"/>
        </w:rPr>
        <w:t>.</w:t>
      </w:r>
    </w:p>
    <w:p w:rsidR="001A0E06" w:rsidRDefault="00417C18"/>
    <w:sectPr w:rsidR="001A0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E47"/>
    <w:rsid w:val="00206EFF"/>
    <w:rsid w:val="0028488F"/>
    <w:rsid w:val="00417C18"/>
    <w:rsid w:val="00625F68"/>
    <w:rsid w:val="00870431"/>
    <w:rsid w:val="009B3E47"/>
    <w:rsid w:val="00A36EE8"/>
    <w:rsid w:val="00B7511C"/>
    <w:rsid w:val="00C6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F68"/>
    <w:rPr>
      <w:rFonts w:eastAsiaTheme="minorEastAsia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25F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25F68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F68"/>
    <w:rPr>
      <w:rFonts w:eastAsiaTheme="minorEastAsia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25F6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25F68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</dc:creator>
  <cp:keywords/>
  <dc:description/>
  <cp:lastModifiedBy>Archana</cp:lastModifiedBy>
  <cp:revision>5</cp:revision>
  <dcterms:created xsi:type="dcterms:W3CDTF">2016-10-06T19:24:00Z</dcterms:created>
  <dcterms:modified xsi:type="dcterms:W3CDTF">2016-10-08T05:26:00Z</dcterms:modified>
</cp:coreProperties>
</file>